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8C65E" w14:textId="642A9CAE" w:rsidR="000F312F" w:rsidRDefault="001D65E1" w:rsidP="000F312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Online Resource</w:t>
      </w:r>
      <w:r w:rsidR="00BB0970">
        <w:rPr>
          <w:sz w:val="24"/>
          <w:szCs w:val="24"/>
          <w:lang w:val="en-GB"/>
        </w:rPr>
        <w:t xml:space="preserve"> </w:t>
      </w:r>
      <w:r w:rsidR="00EE702A">
        <w:rPr>
          <w:sz w:val="24"/>
          <w:szCs w:val="24"/>
          <w:lang w:val="en-GB"/>
        </w:rPr>
        <w:t>3</w:t>
      </w:r>
      <w:r w:rsidR="005D0681">
        <w:rPr>
          <w:sz w:val="24"/>
          <w:szCs w:val="24"/>
          <w:lang w:val="en-GB"/>
        </w:rPr>
        <w:t xml:space="preserve"> Two</w:t>
      </w:r>
      <w:r w:rsidR="00113444">
        <w:rPr>
          <w:sz w:val="24"/>
          <w:szCs w:val="24"/>
          <w:lang w:val="en-GB"/>
        </w:rPr>
        <w:t>-</w:t>
      </w:r>
      <w:r w:rsidR="005D0681">
        <w:rPr>
          <w:sz w:val="24"/>
          <w:szCs w:val="24"/>
          <w:lang w:val="en-GB"/>
        </w:rPr>
        <w:t>by</w:t>
      </w:r>
      <w:r w:rsidR="00113444">
        <w:rPr>
          <w:sz w:val="24"/>
          <w:szCs w:val="24"/>
          <w:lang w:val="en-GB"/>
        </w:rPr>
        <w:t>-</w:t>
      </w:r>
      <w:r w:rsidR="005D0681">
        <w:rPr>
          <w:sz w:val="24"/>
          <w:szCs w:val="24"/>
          <w:lang w:val="en-GB"/>
        </w:rPr>
        <w:t xml:space="preserve">two contingency tables of the combined positive score (CPS) </w:t>
      </w:r>
      <w:r w:rsidR="00401CC9">
        <w:rPr>
          <w:sz w:val="24"/>
          <w:szCs w:val="24"/>
          <w:lang w:val="en-GB"/>
        </w:rPr>
        <w:t>cut-off</w:t>
      </w:r>
      <w:r w:rsidR="00476BC9">
        <w:rPr>
          <w:sz w:val="24"/>
          <w:szCs w:val="24"/>
          <w:lang w:val="en-GB"/>
        </w:rPr>
        <w:t>s</w:t>
      </w:r>
      <w:r w:rsidR="00401CC9">
        <w:rPr>
          <w:sz w:val="24"/>
          <w:szCs w:val="24"/>
          <w:lang w:val="en-GB"/>
        </w:rPr>
        <w:t xml:space="preserve"> </w:t>
      </w:r>
      <w:r w:rsidR="00B96173">
        <w:rPr>
          <w:sz w:val="24"/>
          <w:szCs w:val="24"/>
          <w:lang w:val="en-GB"/>
        </w:rPr>
        <w:t xml:space="preserve">between </w:t>
      </w:r>
      <w:r w:rsidR="00401CC9">
        <w:rPr>
          <w:sz w:val="24"/>
          <w:szCs w:val="24"/>
          <w:lang w:val="en-GB"/>
        </w:rPr>
        <w:t xml:space="preserve">primary </w:t>
      </w:r>
      <w:r w:rsidR="003E4EE1">
        <w:rPr>
          <w:sz w:val="24"/>
          <w:szCs w:val="24"/>
          <w:lang w:val="en-GB"/>
        </w:rPr>
        <w:t>gastric adenocarcinoma (G</w:t>
      </w:r>
      <w:r w:rsidR="00082BDD">
        <w:rPr>
          <w:sz w:val="24"/>
          <w:szCs w:val="24"/>
          <w:lang w:val="en-GB"/>
        </w:rPr>
        <w:t>C</w:t>
      </w:r>
      <w:r w:rsidR="003E4EE1">
        <w:rPr>
          <w:sz w:val="24"/>
          <w:szCs w:val="24"/>
          <w:lang w:val="en-GB"/>
        </w:rPr>
        <w:t>)</w:t>
      </w:r>
      <w:r w:rsidR="005D0681">
        <w:rPr>
          <w:sz w:val="24"/>
          <w:szCs w:val="24"/>
          <w:lang w:val="en-GB"/>
        </w:rPr>
        <w:t xml:space="preserve"> </w:t>
      </w:r>
      <w:r w:rsidR="00401CC9">
        <w:rPr>
          <w:sz w:val="24"/>
          <w:szCs w:val="24"/>
          <w:lang w:val="en-GB"/>
        </w:rPr>
        <w:t>and</w:t>
      </w:r>
      <w:r w:rsidR="00A62951">
        <w:rPr>
          <w:sz w:val="24"/>
          <w:szCs w:val="24"/>
          <w:lang w:val="en-GB"/>
        </w:rPr>
        <w:t xml:space="preserve"> </w:t>
      </w:r>
      <w:r w:rsidR="00401CC9">
        <w:rPr>
          <w:sz w:val="24"/>
          <w:szCs w:val="24"/>
          <w:lang w:val="en-GB"/>
        </w:rPr>
        <w:t xml:space="preserve">matched </w:t>
      </w:r>
      <w:r w:rsidR="00133EA7">
        <w:rPr>
          <w:sz w:val="24"/>
          <w:szCs w:val="24"/>
          <w:lang w:val="en-GB"/>
        </w:rPr>
        <w:t>distant</w:t>
      </w:r>
      <w:r w:rsidR="00401CC9">
        <w:rPr>
          <w:sz w:val="24"/>
          <w:szCs w:val="24"/>
          <w:lang w:val="en-GB"/>
        </w:rPr>
        <w:t xml:space="preserve"> metastas</w:t>
      </w:r>
      <w:r w:rsidR="00DF27B7">
        <w:rPr>
          <w:sz w:val="24"/>
          <w:szCs w:val="24"/>
          <w:lang w:val="en-GB"/>
        </w:rPr>
        <w:t>i</w:t>
      </w:r>
      <w:r w:rsidR="00401CC9">
        <w:rPr>
          <w:sz w:val="24"/>
          <w:szCs w:val="24"/>
          <w:lang w:val="en-GB"/>
        </w:rPr>
        <w:t>s</w:t>
      </w:r>
      <w:r w:rsidR="00073CC0">
        <w:rPr>
          <w:sz w:val="24"/>
          <w:szCs w:val="24"/>
          <w:lang w:val="en-GB"/>
        </w:rPr>
        <w:t xml:space="preserve"> (n = </w:t>
      </w:r>
      <w:r w:rsidR="00133EA7">
        <w:rPr>
          <w:sz w:val="24"/>
          <w:szCs w:val="24"/>
          <w:lang w:val="en-GB"/>
        </w:rPr>
        <w:t>23</w:t>
      </w:r>
      <w:r w:rsidR="00073CC0">
        <w:rPr>
          <w:sz w:val="24"/>
          <w:szCs w:val="24"/>
          <w:lang w:val="en-GB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46"/>
        <w:gridCol w:w="1546"/>
        <w:gridCol w:w="1580"/>
        <w:gridCol w:w="1287"/>
        <w:gridCol w:w="1057"/>
      </w:tblGrid>
      <w:tr w:rsidR="00A97F0A" w14:paraId="38789677" w14:textId="77777777" w:rsidTr="0007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</w:tcPr>
          <w:p w14:paraId="774ED897" w14:textId="77777777" w:rsidR="00A97F0A" w:rsidRDefault="00A97F0A" w:rsidP="000548D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26" w:type="dxa"/>
            <w:gridSpan w:val="2"/>
          </w:tcPr>
          <w:p w14:paraId="26D80DE5" w14:textId="3A91E381" w:rsidR="00A97F0A" w:rsidRDefault="00133EA7" w:rsidP="00054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tant</w:t>
            </w:r>
            <w:r w:rsidR="00A97F0A">
              <w:rPr>
                <w:sz w:val="24"/>
                <w:szCs w:val="24"/>
                <w:lang w:val="en-GB"/>
              </w:rPr>
              <w:t xml:space="preserve"> metastas</w:t>
            </w:r>
            <w:r w:rsidR="0040489F">
              <w:rPr>
                <w:sz w:val="24"/>
                <w:szCs w:val="24"/>
                <w:lang w:val="en-GB"/>
              </w:rPr>
              <w:t>i</w:t>
            </w:r>
            <w:r w:rsidR="00A97F0A"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1287" w:type="dxa"/>
          </w:tcPr>
          <w:p w14:paraId="4999D98A" w14:textId="77777777" w:rsidR="00A97F0A" w:rsidRDefault="00A97F0A" w:rsidP="00054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</w:tcPr>
          <w:p w14:paraId="2E3B6AAF" w14:textId="77777777" w:rsidR="00A97F0A" w:rsidRDefault="00A97F0A" w:rsidP="000548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A97F0A" w14:paraId="3E73775A" w14:textId="77777777" w:rsidTr="0007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0531135F" w14:textId="77777777" w:rsidR="00A97F0A" w:rsidRDefault="00A97F0A" w:rsidP="000548D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46C0E992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PS &lt; 1</w:t>
            </w:r>
          </w:p>
          <w:p w14:paraId="71CD5982" w14:textId="77777777" w:rsidR="0006698A" w:rsidRDefault="0006698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80" w:type="dxa"/>
          </w:tcPr>
          <w:p w14:paraId="6DEFB766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PS </w:t>
            </w:r>
            <w:r>
              <w:rPr>
                <w:rFonts w:cstheme="minorHAnsi"/>
                <w:sz w:val="24"/>
                <w:szCs w:val="24"/>
                <w:lang w:val="en-GB"/>
              </w:rPr>
              <w:t>≥</w:t>
            </w:r>
            <w:r>
              <w:rPr>
                <w:sz w:val="24"/>
                <w:szCs w:val="24"/>
                <w:lang w:val="en-GB"/>
              </w:rPr>
              <w:t xml:space="preserve"> 1</w:t>
            </w:r>
          </w:p>
          <w:p w14:paraId="205BC8E8" w14:textId="77777777" w:rsidR="0006698A" w:rsidRDefault="0006698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87" w:type="dxa"/>
          </w:tcPr>
          <w:p w14:paraId="7C3721B4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  <w:r w:rsidR="00073CC0">
              <w:rPr>
                <w:sz w:val="24"/>
                <w:szCs w:val="24"/>
                <w:lang w:val="en-GB"/>
              </w:rPr>
              <w:t xml:space="preserve"> number</w:t>
            </w:r>
          </w:p>
        </w:tc>
        <w:tc>
          <w:tcPr>
            <w:tcW w:w="1057" w:type="dxa"/>
          </w:tcPr>
          <w:p w14:paraId="6A14E3C9" w14:textId="77777777" w:rsidR="00A97F0A" w:rsidRDefault="00A97F0A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-value</w:t>
            </w:r>
          </w:p>
        </w:tc>
      </w:tr>
      <w:tr w:rsidR="00A97F0A" w14:paraId="5460BCFD" w14:textId="77777777" w:rsidTr="0007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6EB68FA9" w14:textId="77777777" w:rsidR="00A97F0A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rimary </w:t>
            </w:r>
            <w:r w:rsidR="003E4EE1">
              <w:rPr>
                <w:sz w:val="24"/>
                <w:szCs w:val="24"/>
                <w:lang w:val="en-GB"/>
              </w:rPr>
              <w:t>G</w:t>
            </w:r>
            <w:r w:rsidR="00082BDD">
              <w:rPr>
                <w:sz w:val="24"/>
                <w:szCs w:val="24"/>
                <w:lang w:val="en-GB"/>
              </w:rPr>
              <w:t>C</w:t>
            </w:r>
          </w:p>
          <w:p w14:paraId="6CB229AC" w14:textId="77777777" w:rsidR="00A97F0A" w:rsidRPr="00374C05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74C05">
              <w:rPr>
                <w:b w:val="0"/>
                <w:bCs w:val="0"/>
                <w:sz w:val="24"/>
                <w:szCs w:val="24"/>
                <w:lang w:val="en-GB"/>
              </w:rPr>
              <w:t>CPS &lt; 1</w:t>
            </w:r>
          </w:p>
          <w:p w14:paraId="09F59F41" w14:textId="77777777" w:rsidR="00A97F0A" w:rsidRPr="00374C05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374C05">
              <w:rPr>
                <w:b w:val="0"/>
                <w:bCs w:val="0"/>
                <w:sz w:val="24"/>
                <w:szCs w:val="24"/>
                <w:lang w:val="en-GB"/>
              </w:rPr>
              <w:t xml:space="preserve">CPS </w:t>
            </w:r>
            <w:r w:rsidRPr="00374C05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≥</w:t>
            </w:r>
            <w:r w:rsidRPr="00374C05">
              <w:rPr>
                <w:b w:val="0"/>
                <w:bCs w:val="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46" w:type="dxa"/>
          </w:tcPr>
          <w:p w14:paraId="2EEB2627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0E238016" w14:textId="77777777" w:rsidR="00A97F0A" w:rsidRDefault="009F0B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  <w:r w:rsidR="00A97F0A">
              <w:rPr>
                <w:sz w:val="24"/>
                <w:szCs w:val="24"/>
                <w:lang w:val="en-GB"/>
              </w:rPr>
              <w:t xml:space="preserve"> (9</w:t>
            </w:r>
            <w:r>
              <w:rPr>
                <w:sz w:val="24"/>
                <w:szCs w:val="24"/>
                <w:lang w:val="en-GB"/>
              </w:rPr>
              <w:t>3.8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02F57E46" w14:textId="77777777" w:rsidR="00A97F0A" w:rsidRDefault="009F0B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85.7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1EF9F256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580" w:type="dxa"/>
          </w:tcPr>
          <w:p w14:paraId="75D29BD7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2BB18CB4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</w:t>
            </w:r>
            <w:r w:rsidR="009F0BC0">
              <w:rPr>
                <w:sz w:val="24"/>
                <w:szCs w:val="24"/>
                <w:lang w:val="en-GB"/>
              </w:rPr>
              <w:t>6.3</w:t>
            </w:r>
            <w:r>
              <w:rPr>
                <w:sz w:val="24"/>
                <w:szCs w:val="24"/>
                <w:lang w:val="en-GB"/>
              </w:rPr>
              <w:t>)</w:t>
            </w:r>
          </w:p>
          <w:p w14:paraId="556FAA22" w14:textId="77777777" w:rsidR="00A97F0A" w:rsidRDefault="00073C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 w:rsidR="009F0BC0">
              <w:rPr>
                <w:sz w:val="24"/>
                <w:szCs w:val="24"/>
                <w:lang w:val="en-GB"/>
              </w:rPr>
              <w:t>14.3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87" w:type="dxa"/>
          </w:tcPr>
          <w:p w14:paraId="37DEC4E7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783490A1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9F0BC0">
              <w:rPr>
                <w:sz w:val="24"/>
                <w:szCs w:val="24"/>
                <w:lang w:val="en-GB"/>
              </w:rPr>
              <w:t>6</w:t>
            </w:r>
          </w:p>
          <w:p w14:paraId="139D71F8" w14:textId="77777777" w:rsidR="00A97F0A" w:rsidRDefault="009F0BC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057" w:type="dxa"/>
          </w:tcPr>
          <w:p w14:paraId="1A29E5C7" w14:textId="77777777" w:rsidR="00A97F0A" w:rsidRDefault="009F0BC0" w:rsidP="00373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26</w:t>
            </w:r>
          </w:p>
        </w:tc>
      </w:tr>
      <w:tr w:rsidR="00A97F0A" w14:paraId="392E6691" w14:textId="77777777" w:rsidTr="0007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E3F0A82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26" w:type="dxa"/>
            <w:gridSpan w:val="2"/>
          </w:tcPr>
          <w:p w14:paraId="7382D379" w14:textId="4C52CA9A" w:rsidR="00A97F0A" w:rsidRPr="00476BC9" w:rsidRDefault="00133EA7" w:rsidP="00054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Distant</w:t>
            </w:r>
            <w:r w:rsidR="00A97F0A" w:rsidRPr="00476BC9">
              <w:rPr>
                <w:b/>
                <w:bCs/>
                <w:sz w:val="24"/>
                <w:szCs w:val="24"/>
                <w:lang w:val="en-GB"/>
              </w:rPr>
              <w:t xml:space="preserve"> metastas</w:t>
            </w:r>
            <w:r w:rsidR="0040489F">
              <w:rPr>
                <w:b/>
                <w:bCs/>
                <w:sz w:val="24"/>
                <w:szCs w:val="24"/>
                <w:lang w:val="en-GB"/>
              </w:rPr>
              <w:t>i</w:t>
            </w:r>
            <w:r w:rsidR="00A97F0A" w:rsidRPr="00476BC9">
              <w:rPr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1287" w:type="dxa"/>
          </w:tcPr>
          <w:p w14:paraId="7CF7B646" w14:textId="77777777" w:rsidR="00A97F0A" w:rsidRDefault="00A97F0A" w:rsidP="00054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</w:tcPr>
          <w:p w14:paraId="46189C3B" w14:textId="77777777" w:rsidR="00A97F0A" w:rsidRDefault="00A97F0A" w:rsidP="00373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A97F0A" w14:paraId="3A881C95" w14:textId="77777777" w:rsidTr="00073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44218811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556DC147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PS &lt; 5</w:t>
            </w:r>
            <w:r w:rsidR="00B86D7E">
              <w:rPr>
                <w:sz w:val="24"/>
                <w:szCs w:val="24"/>
                <w:lang w:val="en-GB"/>
              </w:rPr>
              <w:t xml:space="preserve"> </w:t>
            </w:r>
          </w:p>
          <w:p w14:paraId="6E9C971C" w14:textId="77777777" w:rsidR="00B86D7E" w:rsidRDefault="00B86D7E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80" w:type="dxa"/>
          </w:tcPr>
          <w:p w14:paraId="085DF09B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PS </w:t>
            </w:r>
            <w:r>
              <w:rPr>
                <w:rFonts w:cstheme="minorHAnsi"/>
                <w:sz w:val="24"/>
                <w:szCs w:val="24"/>
                <w:lang w:val="en-GB"/>
              </w:rPr>
              <w:t>≥</w:t>
            </w:r>
            <w:r>
              <w:rPr>
                <w:sz w:val="24"/>
                <w:szCs w:val="24"/>
                <w:lang w:val="en-GB"/>
              </w:rPr>
              <w:t xml:space="preserve"> 5</w:t>
            </w:r>
          </w:p>
          <w:p w14:paraId="16E41F49" w14:textId="77777777" w:rsidR="0006698A" w:rsidRDefault="0006698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(%)</w:t>
            </w:r>
          </w:p>
        </w:tc>
        <w:tc>
          <w:tcPr>
            <w:tcW w:w="1287" w:type="dxa"/>
          </w:tcPr>
          <w:p w14:paraId="4890F71B" w14:textId="77777777" w:rsidR="00A97F0A" w:rsidRDefault="00A97F0A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057" w:type="dxa"/>
          </w:tcPr>
          <w:p w14:paraId="7C649A80" w14:textId="77777777" w:rsidR="00A97F0A" w:rsidRDefault="00A97F0A" w:rsidP="00373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A97F0A" w14:paraId="459548A9" w14:textId="77777777" w:rsidTr="0007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2BD522E" w14:textId="77777777" w:rsidR="00A97F0A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rimary </w:t>
            </w:r>
            <w:r w:rsidR="003E4EE1">
              <w:rPr>
                <w:sz w:val="24"/>
                <w:szCs w:val="24"/>
                <w:lang w:val="en-GB"/>
              </w:rPr>
              <w:t>G</w:t>
            </w:r>
            <w:r w:rsidR="00082BDD">
              <w:rPr>
                <w:sz w:val="24"/>
                <w:szCs w:val="24"/>
                <w:lang w:val="en-GB"/>
              </w:rPr>
              <w:t>C</w:t>
            </w:r>
          </w:p>
          <w:p w14:paraId="04065E38" w14:textId="77777777" w:rsidR="00A97F0A" w:rsidRPr="00476BC9" w:rsidRDefault="00A97F0A" w:rsidP="00374C05">
            <w:pPr>
              <w:rPr>
                <w:b w:val="0"/>
                <w:bCs w:val="0"/>
                <w:sz w:val="24"/>
                <w:szCs w:val="24"/>
                <w:lang w:val="en-GB"/>
              </w:rPr>
            </w:pPr>
            <w:r w:rsidRPr="00476BC9">
              <w:rPr>
                <w:b w:val="0"/>
                <w:bCs w:val="0"/>
                <w:sz w:val="24"/>
                <w:szCs w:val="24"/>
                <w:lang w:val="en-GB"/>
              </w:rPr>
              <w:t>CPS &lt; 5</w:t>
            </w:r>
          </w:p>
          <w:p w14:paraId="035943F8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  <w:r w:rsidRPr="00476BC9">
              <w:rPr>
                <w:b w:val="0"/>
                <w:bCs w:val="0"/>
                <w:sz w:val="24"/>
                <w:szCs w:val="24"/>
                <w:lang w:val="en-GB"/>
              </w:rPr>
              <w:t xml:space="preserve">CPS </w:t>
            </w:r>
            <w:r w:rsidRPr="00476BC9"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  <w:t>≥</w:t>
            </w:r>
            <w:r w:rsidRPr="00476BC9">
              <w:rPr>
                <w:b w:val="0"/>
                <w:bCs w:val="0"/>
                <w:sz w:val="24"/>
                <w:szCs w:val="24"/>
                <w:lang w:val="en-GB"/>
              </w:rPr>
              <w:t xml:space="preserve"> 5</w:t>
            </w:r>
          </w:p>
          <w:p w14:paraId="1291285C" w14:textId="77777777" w:rsidR="00A97F0A" w:rsidRDefault="00A97F0A" w:rsidP="00374C05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65C60BCA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79BF3153" w14:textId="77777777" w:rsidR="00A97F0A" w:rsidRDefault="00373ED7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</w:t>
            </w:r>
            <w:r w:rsidR="00A97F0A">
              <w:rPr>
                <w:sz w:val="24"/>
                <w:szCs w:val="24"/>
                <w:lang w:val="en-GB"/>
              </w:rPr>
              <w:t xml:space="preserve"> (9</w:t>
            </w:r>
            <w:r>
              <w:rPr>
                <w:sz w:val="24"/>
                <w:szCs w:val="24"/>
                <w:lang w:val="en-GB"/>
              </w:rPr>
              <w:t>5.0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36D44167" w14:textId="77777777" w:rsidR="00A97F0A" w:rsidRDefault="00373ED7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66.7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80" w:type="dxa"/>
          </w:tcPr>
          <w:p w14:paraId="07DDD6D3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64871E4A" w14:textId="77777777" w:rsidR="00A97F0A" w:rsidRDefault="00373ED7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5.0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  <w:p w14:paraId="2EA1DB38" w14:textId="77777777" w:rsidR="00A97F0A" w:rsidRDefault="00373ED7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A97F0A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33.3</w:t>
            </w:r>
            <w:r w:rsidR="00A97F0A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87" w:type="dxa"/>
          </w:tcPr>
          <w:p w14:paraId="1263C11F" w14:textId="77777777" w:rsidR="00A97F0A" w:rsidRDefault="00A97F0A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  <w:p w14:paraId="17F48A92" w14:textId="77777777" w:rsidR="00A97F0A" w:rsidRDefault="00373ED7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</w:t>
            </w:r>
          </w:p>
          <w:p w14:paraId="1B74C162" w14:textId="77777777" w:rsidR="00A97F0A" w:rsidRDefault="00373ED7" w:rsidP="00A97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057" w:type="dxa"/>
          </w:tcPr>
          <w:p w14:paraId="692B84DF" w14:textId="77777777" w:rsidR="00A97F0A" w:rsidRDefault="00373ED7" w:rsidP="00373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49</w:t>
            </w:r>
          </w:p>
        </w:tc>
      </w:tr>
    </w:tbl>
    <w:p w14:paraId="0B115995" w14:textId="77777777" w:rsidR="000F312F" w:rsidRDefault="000F312F"/>
    <w:p w14:paraId="33A668F8" w14:textId="77777777" w:rsidR="00007497" w:rsidRDefault="00007497"/>
    <w:sectPr w:rsidR="00007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A6"/>
    <w:rsid w:val="00007497"/>
    <w:rsid w:val="0006698A"/>
    <w:rsid w:val="00073CC0"/>
    <w:rsid w:val="00082BDD"/>
    <w:rsid w:val="000F312F"/>
    <w:rsid w:val="00113444"/>
    <w:rsid w:val="00133EA7"/>
    <w:rsid w:val="001D65E1"/>
    <w:rsid w:val="00334E2D"/>
    <w:rsid w:val="00373ED7"/>
    <w:rsid w:val="00374C05"/>
    <w:rsid w:val="00395063"/>
    <w:rsid w:val="003B786B"/>
    <w:rsid w:val="003E4EE1"/>
    <w:rsid w:val="00401CC9"/>
    <w:rsid w:val="0040489F"/>
    <w:rsid w:val="00476BC9"/>
    <w:rsid w:val="004A0846"/>
    <w:rsid w:val="005D0681"/>
    <w:rsid w:val="005D492B"/>
    <w:rsid w:val="00670348"/>
    <w:rsid w:val="00691AEC"/>
    <w:rsid w:val="00902631"/>
    <w:rsid w:val="009C5390"/>
    <w:rsid w:val="009F0BC0"/>
    <w:rsid w:val="00A27983"/>
    <w:rsid w:val="00A62951"/>
    <w:rsid w:val="00A80D67"/>
    <w:rsid w:val="00A86B72"/>
    <w:rsid w:val="00A86EA8"/>
    <w:rsid w:val="00A97F0A"/>
    <w:rsid w:val="00B86D7E"/>
    <w:rsid w:val="00B96173"/>
    <w:rsid w:val="00BB0970"/>
    <w:rsid w:val="00C46532"/>
    <w:rsid w:val="00C54C3C"/>
    <w:rsid w:val="00DF27B7"/>
    <w:rsid w:val="00E07E54"/>
    <w:rsid w:val="00EB5CA6"/>
    <w:rsid w:val="00EE702A"/>
    <w:rsid w:val="00F20BCD"/>
    <w:rsid w:val="00F8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D8F188"/>
  <w15:chartTrackingRefBased/>
  <w15:docId w15:val="{490729BD-C626-41E6-8C27-1B853472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74C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D65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9B835-DE29-48AF-88CA-D9F4D3AE0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LIU</dc:creator>
  <cp:keywords/>
  <dc:description/>
  <cp:lastModifiedBy>DHWLIU</cp:lastModifiedBy>
  <cp:revision>39</cp:revision>
  <dcterms:created xsi:type="dcterms:W3CDTF">2022-12-15T10:56:00Z</dcterms:created>
  <dcterms:modified xsi:type="dcterms:W3CDTF">2023-07-21T06:59:00Z</dcterms:modified>
</cp:coreProperties>
</file>